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F61C" w14:textId="164433C5" w:rsidR="00BA04EA" w:rsidRPr="00A61AAE" w:rsidRDefault="00ED21B7" w:rsidP="00BA04EA">
      <w:pPr>
        <w:outlineLvl w:val="0"/>
        <w:rPr>
          <w:rFonts w:ascii="Arial" w:hAnsi="Arial" w:cs="Arial"/>
          <w:color w:val="000000" w:themeColor="text1"/>
          <w:sz w:val="21"/>
          <w:szCs w:val="21"/>
        </w:rPr>
      </w:pPr>
      <w:r w:rsidRPr="00A61AAE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</w:t>
      </w:r>
      <w:r w:rsidR="00BA04EA" w:rsidRPr="00A61AAE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T</w:t>
      </w:r>
      <w:r w:rsidR="00BA04EA" w:rsidRPr="00A61AAE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ble </w:t>
      </w:r>
      <w:r w:rsidR="00174B86">
        <w:rPr>
          <w:rFonts w:ascii="Arial" w:hAnsi="Arial" w:cs="Arial"/>
          <w:b/>
          <w:bCs/>
          <w:color w:val="000000" w:themeColor="text1"/>
          <w:sz w:val="18"/>
          <w:szCs w:val="18"/>
        </w:rPr>
        <w:t>1</w:t>
      </w:r>
      <w:r w:rsidR="00BA04EA" w:rsidRPr="00A61AAE">
        <w:rPr>
          <w:rFonts w:ascii="Arial" w:hAnsi="Arial" w:cs="Arial"/>
          <w:b/>
          <w:bCs/>
          <w:color w:val="000000" w:themeColor="text1"/>
          <w:sz w:val="18"/>
          <w:szCs w:val="18"/>
        </w:rPr>
        <w:t>.</w:t>
      </w:r>
      <w:r w:rsidR="00BA04EA" w:rsidRPr="00A61AAE">
        <w:rPr>
          <w:rFonts w:ascii="Arial" w:hAnsi="Arial" w:cs="Arial"/>
          <w:color w:val="000000" w:themeColor="text1"/>
          <w:sz w:val="18"/>
          <w:szCs w:val="18"/>
        </w:rPr>
        <w:t xml:space="preserve"> Clinical</w:t>
      </w:r>
      <w:r w:rsidR="00BF34B9" w:rsidRPr="00A61AAE">
        <w:rPr>
          <w:rFonts w:ascii="Arial" w:hAnsi="Arial" w:cs="Arial"/>
          <w:color w:val="000000" w:themeColor="text1"/>
          <w:sz w:val="18"/>
          <w:szCs w:val="18"/>
        </w:rPr>
        <w:t xml:space="preserve"> data</w:t>
      </w:r>
      <w:r w:rsidR="00BA04EA" w:rsidRPr="00A61AAE">
        <w:rPr>
          <w:rFonts w:ascii="Arial" w:hAnsi="Arial" w:cs="Arial"/>
          <w:color w:val="000000" w:themeColor="text1"/>
          <w:sz w:val="18"/>
          <w:szCs w:val="18"/>
        </w:rPr>
        <w:t xml:space="preserve"> based on </w:t>
      </w:r>
      <w:r w:rsidR="00BF34B9" w:rsidRPr="00A61AAE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00A61AAE">
        <w:rPr>
          <w:rFonts w:ascii="Arial" w:hAnsi="Arial" w:cs="Arial"/>
          <w:color w:val="000000" w:themeColor="text1"/>
          <w:sz w:val="18"/>
          <w:szCs w:val="18"/>
        </w:rPr>
        <w:t>use of low-dose dopamine</w:t>
      </w:r>
      <w:r w:rsidR="00BA04EA" w:rsidRPr="00A61AAE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0D584A3F" w14:textId="77777777" w:rsidR="00BA04EA" w:rsidRPr="00A61AAE" w:rsidRDefault="00BA04EA" w:rsidP="00BA04EA">
      <w:pPr>
        <w:outlineLvl w:val="0"/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964"/>
        <w:gridCol w:w="1798"/>
        <w:gridCol w:w="1888"/>
        <w:gridCol w:w="850"/>
        <w:gridCol w:w="1843"/>
        <w:gridCol w:w="1989"/>
        <w:gridCol w:w="810"/>
      </w:tblGrid>
      <w:tr w:rsidR="00A61AAE" w:rsidRPr="00A61AAE" w14:paraId="4A465E08" w14:textId="77777777" w:rsidTr="00412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24FD99" w14:textId="77777777" w:rsidR="00BA04EA" w:rsidRPr="00A61AAE" w:rsidRDefault="00BA04EA" w:rsidP="00AB1E11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</w:tcPr>
          <w:p w14:paraId="19219E97" w14:textId="7D0D2B32" w:rsidR="00BA04EA" w:rsidRPr="00A61AAE" w:rsidRDefault="00BA04EA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U</w:t>
            </w:r>
            <w:r w:rsidR="00C66C29" w:rsidRPr="00A61AAE">
              <w:rPr>
                <w:rFonts w:ascii="Arial" w:hAnsi="Arial" w:cs="Arial"/>
                <w:sz w:val="18"/>
                <w:szCs w:val="18"/>
              </w:rPr>
              <w:t>se of low-dose dopamine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at 14 days</w:t>
            </w:r>
          </w:p>
        </w:tc>
        <w:tc>
          <w:tcPr>
            <w:tcW w:w="1888" w:type="dxa"/>
          </w:tcPr>
          <w:p w14:paraId="39CDCFB0" w14:textId="77777777" w:rsidR="00BA04EA" w:rsidRPr="00A61AAE" w:rsidRDefault="00BA04EA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A55BB2" w14:textId="77777777" w:rsidR="00BA04EA" w:rsidRPr="00A61AAE" w:rsidRDefault="00BA04EA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BB7D74" w14:textId="5C365162" w:rsidR="00BA04EA" w:rsidRPr="00A61AAE" w:rsidRDefault="00C66C29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Use of low-dose dopamine</w:t>
            </w:r>
            <w:r w:rsidR="00BA04EA" w:rsidRPr="00A61AAE">
              <w:rPr>
                <w:rFonts w:ascii="Arial" w:hAnsi="Arial" w:cs="Arial"/>
                <w:sz w:val="18"/>
                <w:szCs w:val="18"/>
              </w:rPr>
              <w:t xml:space="preserve"> at 28 days </w:t>
            </w:r>
            <w:r w:rsidR="00BA04EA" w:rsidRPr="00A61AAE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989" w:type="dxa"/>
          </w:tcPr>
          <w:p w14:paraId="6CC8910C" w14:textId="77777777" w:rsidR="00BA04EA" w:rsidRPr="00A61AAE" w:rsidRDefault="00BA04EA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716541" w14:textId="77777777" w:rsidR="00BA04EA" w:rsidRPr="00A61AAE" w:rsidRDefault="00BA04EA" w:rsidP="00AB1E11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1AAE" w:rsidRPr="00A61AAE" w14:paraId="1636BB28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8923692" w14:textId="77777777" w:rsidR="00BF34B9" w:rsidRPr="00A61AAE" w:rsidRDefault="00BF34B9" w:rsidP="00BF34B9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</w:tcPr>
          <w:p w14:paraId="6C443476" w14:textId="32F08DDE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A61AAE">
              <w:rPr>
                <w:rFonts w:ascii="Arial" w:hAnsi="Arial" w:cs="Arial"/>
                <w:sz w:val="18"/>
                <w:szCs w:val="18"/>
              </w:rPr>
              <w:t>o use</w:t>
            </w:r>
          </w:p>
        </w:tc>
        <w:tc>
          <w:tcPr>
            <w:tcW w:w="1888" w:type="dxa"/>
          </w:tcPr>
          <w:p w14:paraId="0F9D8044" w14:textId="1EC52FD0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A61AAE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850" w:type="dxa"/>
          </w:tcPr>
          <w:p w14:paraId="284E6BAC" w14:textId="77777777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61AAE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843" w:type="dxa"/>
          </w:tcPr>
          <w:p w14:paraId="63857D73" w14:textId="1424B6E4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A61AAE">
              <w:rPr>
                <w:rFonts w:ascii="Arial" w:hAnsi="Arial" w:cs="Arial"/>
                <w:sz w:val="18"/>
                <w:szCs w:val="18"/>
              </w:rPr>
              <w:t>o use</w:t>
            </w:r>
          </w:p>
        </w:tc>
        <w:tc>
          <w:tcPr>
            <w:tcW w:w="1989" w:type="dxa"/>
          </w:tcPr>
          <w:p w14:paraId="132A880F" w14:textId="28746948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A61AAE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61B274C6" w14:textId="77777777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61AAE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A61AAE" w:rsidRPr="00A61AAE" w14:paraId="7A570269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CB69E3C" w14:textId="77777777" w:rsidR="00BA04EA" w:rsidRPr="00A61AAE" w:rsidRDefault="00BA04EA" w:rsidP="00AB1E11">
            <w:pPr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N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mber of evaluable patients</w:t>
            </w:r>
          </w:p>
        </w:tc>
        <w:tc>
          <w:tcPr>
            <w:tcW w:w="1798" w:type="dxa"/>
          </w:tcPr>
          <w:p w14:paraId="14E14030" w14:textId="219ACB53" w:rsidR="00BA04EA" w:rsidRPr="00A61AAE" w:rsidRDefault="00C66C2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A61AA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88" w:type="dxa"/>
          </w:tcPr>
          <w:p w14:paraId="2068237E" w14:textId="6D1058DF" w:rsidR="00BA04EA" w:rsidRPr="00A61AAE" w:rsidRDefault="00C66C2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A61AA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6265923" w14:textId="77777777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366EAE" w14:textId="7DEA12B5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7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9" w:type="dxa"/>
          </w:tcPr>
          <w:p w14:paraId="7B40D051" w14:textId="202536A3" w:rsidR="00BA04EA" w:rsidRPr="00A61AAE" w:rsidRDefault="00BF34B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="00174B8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0849BBB" w14:textId="77777777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1AAE" w:rsidRPr="00A61AAE" w14:paraId="7A036A16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2F6A20" w14:textId="73EA5DFC" w:rsidR="0082277B" w:rsidRPr="00A61AAE" w:rsidRDefault="0082277B" w:rsidP="00AB1E11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A61AAE">
              <w:rPr>
                <w:rFonts w:ascii="Arial" w:hAnsi="Arial" w:cs="Arial"/>
                <w:sz w:val="18"/>
                <w:szCs w:val="18"/>
              </w:rPr>
              <w:t>arameters</w:t>
            </w:r>
          </w:p>
        </w:tc>
        <w:tc>
          <w:tcPr>
            <w:tcW w:w="1798" w:type="dxa"/>
          </w:tcPr>
          <w:p w14:paraId="060713B0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14:paraId="588AF40B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C1312C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884365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</w:tcPr>
          <w:p w14:paraId="698E4E6F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63E2E0" w14:textId="77777777" w:rsidR="0082277B" w:rsidRPr="00A61AAE" w:rsidRDefault="0082277B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1AAE" w:rsidRPr="00A61AAE" w14:paraId="611E4814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C92110" w14:textId="77777777" w:rsidR="00BA04EA" w:rsidRPr="00A61AAE" w:rsidRDefault="00BA04EA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rine volume, (IQR) ml/day</w:t>
            </w:r>
          </w:p>
        </w:tc>
        <w:tc>
          <w:tcPr>
            <w:tcW w:w="1798" w:type="dxa"/>
          </w:tcPr>
          <w:p w14:paraId="38064DE3" w14:textId="02F06282" w:rsidR="00BA04EA" w:rsidRPr="00A61AAE" w:rsidRDefault="0041006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3105</w:t>
            </w:r>
            <w:r w:rsidR="00BA04EA" w:rsidRPr="00A61AAE">
              <w:rPr>
                <w:rFonts w:ascii="Arial" w:hAnsi="Arial" w:cs="Arial"/>
                <w:sz w:val="18"/>
                <w:szCs w:val="18"/>
              </w:rPr>
              <w:t xml:space="preserve"> (26</w:t>
            </w:r>
            <w:r w:rsidRPr="00A61AAE">
              <w:rPr>
                <w:rFonts w:ascii="Arial" w:hAnsi="Arial" w:cs="Arial"/>
                <w:sz w:val="18"/>
                <w:szCs w:val="18"/>
              </w:rPr>
              <w:t>97</w:t>
            </w:r>
            <w:r w:rsidR="00BA04EA" w:rsidRPr="00A61AAE">
              <w:rPr>
                <w:rFonts w:ascii="Arial" w:hAnsi="Arial" w:cs="Arial"/>
                <w:sz w:val="18"/>
                <w:szCs w:val="18"/>
              </w:rPr>
              <w:t>-3</w:t>
            </w:r>
            <w:r w:rsidRPr="00A61AAE">
              <w:rPr>
                <w:rFonts w:ascii="Arial" w:hAnsi="Arial" w:cs="Arial"/>
                <w:sz w:val="18"/>
                <w:szCs w:val="18"/>
              </w:rPr>
              <w:t>729</w:t>
            </w:r>
            <w:r w:rsidR="00BA04EA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64E6C698" w14:textId="637A3DED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10069" w:rsidRPr="00A61AAE">
              <w:rPr>
                <w:rFonts w:ascii="Arial" w:hAnsi="Arial" w:cs="Arial"/>
                <w:sz w:val="18"/>
                <w:szCs w:val="18"/>
              </w:rPr>
              <w:t>302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28</w:t>
            </w:r>
            <w:r w:rsidR="00410069"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Pr="00A61AAE">
              <w:rPr>
                <w:rFonts w:ascii="Arial" w:hAnsi="Arial" w:cs="Arial"/>
                <w:sz w:val="18"/>
                <w:szCs w:val="18"/>
              </w:rPr>
              <w:t>4-3</w:t>
            </w:r>
            <w:r w:rsidR="00410069" w:rsidRPr="00A61AAE">
              <w:rPr>
                <w:rFonts w:ascii="Arial" w:hAnsi="Arial" w:cs="Arial"/>
                <w:sz w:val="18"/>
                <w:szCs w:val="18"/>
              </w:rPr>
              <w:t>724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45D99DA" w14:textId="7A1DF185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0069" w:rsidRPr="00A61AAE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843" w:type="dxa"/>
          </w:tcPr>
          <w:p w14:paraId="15E3F180" w14:textId="2FF7E187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84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25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57</w:t>
            </w:r>
            <w:r w:rsidRPr="00A61AAE">
              <w:rPr>
                <w:rFonts w:ascii="Arial" w:hAnsi="Arial" w:cs="Arial"/>
                <w:sz w:val="18"/>
                <w:szCs w:val="18"/>
              </w:rPr>
              <w:t>-3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55</w:t>
            </w:r>
            <w:r w:rsidRPr="00A61AAE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989" w:type="dxa"/>
          </w:tcPr>
          <w:p w14:paraId="64B482E8" w14:textId="39027B86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15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9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2600-3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731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0EDC17" w14:textId="19AE23BC" w:rsidR="00BA04EA" w:rsidRPr="00A61AAE" w:rsidRDefault="00BA04EA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EF0C71" w:rsidRPr="00A61AA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</w:tr>
      <w:tr w:rsidR="00A61AAE" w:rsidRPr="00A61AAE" w14:paraId="63BF3DA5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142EC2B" w14:textId="6CDE2E27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U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ine Na concentration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(IQR) </w:t>
            </w:r>
            <w:proofErr w:type="spellStart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98" w:type="dxa"/>
          </w:tcPr>
          <w:p w14:paraId="3F6B147F" w14:textId="5E8C7E33" w:rsidR="00BF34B9" w:rsidRPr="00A61AAE" w:rsidRDefault="0041006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7 (31-51.5)</w:t>
            </w:r>
          </w:p>
        </w:tc>
        <w:tc>
          <w:tcPr>
            <w:tcW w:w="1888" w:type="dxa"/>
          </w:tcPr>
          <w:p w14:paraId="09FE350A" w14:textId="6C46E4CC" w:rsidR="00BF34B9" w:rsidRPr="00A61AAE" w:rsidRDefault="0041006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2.5 (22-44)</w:t>
            </w:r>
          </w:p>
        </w:tc>
        <w:tc>
          <w:tcPr>
            <w:tcW w:w="850" w:type="dxa"/>
          </w:tcPr>
          <w:p w14:paraId="78457F7F" w14:textId="23BD8719" w:rsidR="00BF34B9" w:rsidRPr="00A61AAE" w:rsidRDefault="0041006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.022</w:t>
            </w:r>
          </w:p>
        </w:tc>
        <w:tc>
          <w:tcPr>
            <w:tcW w:w="1843" w:type="dxa"/>
          </w:tcPr>
          <w:p w14:paraId="1D391430" w14:textId="0363FB54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A61AAE">
              <w:rPr>
                <w:rFonts w:ascii="Arial" w:hAnsi="Arial" w:cs="Arial"/>
                <w:sz w:val="18"/>
                <w:szCs w:val="18"/>
              </w:rPr>
              <w:t>7 (32-58)</w:t>
            </w:r>
          </w:p>
        </w:tc>
        <w:tc>
          <w:tcPr>
            <w:tcW w:w="1989" w:type="dxa"/>
          </w:tcPr>
          <w:p w14:paraId="31C8423D" w14:textId="07C89426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39 (26-53)</w:t>
            </w:r>
          </w:p>
        </w:tc>
        <w:tc>
          <w:tcPr>
            <w:tcW w:w="0" w:type="auto"/>
          </w:tcPr>
          <w:p w14:paraId="6AA1FEF7" w14:textId="54CF13A9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104</w:t>
            </w:r>
          </w:p>
        </w:tc>
      </w:tr>
      <w:tr w:rsidR="00A61AAE" w:rsidRPr="00A61AAE" w14:paraId="71614F6D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94DB4E4" w14:textId="110886E6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U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ine K concentration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(IQR) </w:t>
            </w:r>
            <w:proofErr w:type="spellStart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98" w:type="dxa"/>
          </w:tcPr>
          <w:p w14:paraId="55215868" w14:textId="2265D0B9" w:rsidR="00BF34B9" w:rsidRPr="00A61AAE" w:rsidRDefault="0041006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3 (9-15)</w:t>
            </w:r>
          </w:p>
        </w:tc>
        <w:tc>
          <w:tcPr>
            <w:tcW w:w="1888" w:type="dxa"/>
          </w:tcPr>
          <w:p w14:paraId="7B4975DA" w14:textId="2593C58C" w:rsidR="00BF34B9" w:rsidRPr="00A61AAE" w:rsidRDefault="0041006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2 (10-17)</w:t>
            </w:r>
          </w:p>
        </w:tc>
        <w:tc>
          <w:tcPr>
            <w:tcW w:w="850" w:type="dxa"/>
          </w:tcPr>
          <w:p w14:paraId="4C3B37DC" w14:textId="00324D64" w:rsidR="00BF34B9" w:rsidRPr="00A61AAE" w:rsidRDefault="0041006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518</w:t>
            </w:r>
          </w:p>
        </w:tc>
        <w:tc>
          <w:tcPr>
            <w:tcW w:w="1843" w:type="dxa"/>
          </w:tcPr>
          <w:p w14:paraId="16DAE2F1" w14:textId="54727B92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1 (8-15)</w:t>
            </w:r>
          </w:p>
        </w:tc>
        <w:tc>
          <w:tcPr>
            <w:tcW w:w="1989" w:type="dxa"/>
          </w:tcPr>
          <w:p w14:paraId="6641003B" w14:textId="3CC858BD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1 (9-13)</w:t>
            </w:r>
          </w:p>
        </w:tc>
        <w:tc>
          <w:tcPr>
            <w:tcW w:w="0" w:type="auto"/>
          </w:tcPr>
          <w:p w14:paraId="66B2B89D" w14:textId="35A5A3A0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433</w:t>
            </w:r>
          </w:p>
        </w:tc>
      </w:tr>
      <w:tr w:rsidR="00A61AAE" w:rsidRPr="00A61AAE" w14:paraId="5665334B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A5B7A9A" w14:textId="5A56BFE1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U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ine creatinine concentration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IQR) mg/dL</w:t>
            </w:r>
          </w:p>
        </w:tc>
        <w:tc>
          <w:tcPr>
            <w:tcW w:w="1798" w:type="dxa"/>
          </w:tcPr>
          <w:p w14:paraId="327B3213" w14:textId="6A1CC5C0" w:rsidR="00BF34B9" w:rsidRPr="00A61AAE" w:rsidRDefault="0041006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(24-43)</w:t>
            </w:r>
          </w:p>
        </w:tc>
        <w:tc>
          <w:tcPr>
            <w:tcW w:w="1888" w:type="dxa"/>
          </w:tcPr>
          <w:p w14:paraId="3B3CD6D3" w14:textId="5A5D2483" w:rsidR="00BF34B9" w:rsidRPr="00A61AAE" w:rsidRDefault="0041271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0 (23-40.5)</w:t>
            </w:r>
          </w:p>
        </w:tc>
        <w:tc>
          <w:tcPr>
            <w:tcW w:w="850" w:type="dxa"/>
          </w:tcPr>
          <w:p w14:paraId="280A20EA" w14:textId="09B69211" w:rsidR="00BF34B9" w:rsidRPr="00A61AAE" w:rsidRDefault="0041271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1843" w:type="dxa"/>
          </w:tcPr>
          <w:p w14:paraId="279D76B1" w14:textId="102BFA2E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2 (25.8-42.5)</w:t>
            </w:r>
          </w:p>
        </w:tc>
        <w:tc>
          <w:tcPr>
            <w:tcW w:w="1989" w:type="dxa"/>
          </w:tcPr>
          <w:p w14:paraId="5EDF3B4A" w14:textId="491064D1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>8 (23-35)</w:t>
            </w:r>
          </w:p>
        </w:tc>
        <w:tc>
          <w:tcPr>
            <w:tcW w:w="0" w:type="auto"/>
          </w:tcPr>
          <w:p w14:paraId="34F281AA" w14:textId="0A9E3869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.025</w:t>
            </w:r>
          </w:p>
        </w:tc>
      </w:tr>
      <w:tr w:rsidR="00A61AAE" w:rsidRPr="00A61AAE" w14:paraId="3E6A0A87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237FC6" w14:textId="19B464F8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D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ily urinary Na excretion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(IQR) </w:t>
            </w:r>
            <w:proofErr w:type="spellStart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day</w:t>
            </w:r>
          </w:p>
        </w:tc>
        <w:tc>
          <w:tcPr>
            <w:tcW w:w="1798" w:type="dxa"/>
          </w:tcPr>
          <w:p w14:paraId="13E9A46D" w14:textId="1D0ECACE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19.52 (85.37-161.97)</w:t>
            </w:r>
          </w:p>
        </w:tc>
        <w:tc>
          <w:tcPr>
            <w:tcW w:w="1888" w:type="dxa"/>
          </w:tcPr>
          <w:p w14:paraId="0555A6BE" w14:textId="297BE65B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00.50 (63.17-156.93)</w:t>
            </w:r>
          </w:p>
        </w:tc>
        <w:tc>
          <w:tcPr>
            <w:tcW w:w="850" w:type="dxa"/>
          </w:tcPr>
          <w:p w14:paraId="41EA82E4" w14:textId="3F80BA7C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126</w:t>
            </w:r>
          </w:p>
        </w:tc>
        <w:tc>
          <w:tcPr>
            <w:tcW w:w="1843" w:type="dxa"/>
          </w:tcPr>
          <w:p w14:paraId="5CAC43B0" w14:textId="0B8001C0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33.40 (96.91-182.40)</w:t>
            </w:r>
          </w:p>
        </w:tc>
        <w:tc>
          <w:tcPr>
            <w:tcW w:w="1989" w:type="dxa"/>
          </w:tcPr>
          <w:p w14:paraId="57AD8F21" w14:textId="79F34F11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24.88 (85.92-156.70)</w:t>
            </w:r>
          </w:p>
        </w:tc>
        <w:tc>
          <w:tcPr>
            <w:tcW w:w="0" w:type="auto"/>
          </w:tcPr>
          <w:p w14:paraId="3858B6D0" w14:textId="25D4A9A3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306</w:t>
            </w:r>
          </w:p>
        </w:tc>
      </w:tr>
      <w:tr w:rsidR="00A61AAE" w:rsidRPr="00A61AAE" w14:paraId="7DD7702F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FEEB52" w14:textId="02A1CCEA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D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ily urinary K excretion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(IQR) </w:t>
            </w:r>
            <w:proofErr w:type="spellStart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day</w:t>
            </w:r>
          </w:p>
        </w:tc>
        <w:tc>
          <w:tcPr>
            <w:tcW w:w="1798" w:type="dxa"/>
          </w:tcPr>
          <w:p w14:paraId="2D969822" w14:textId="62BFF488" w:rsidR="00BF34B9" w:rsidRPr="00A61AAE" w:rsidRDefault="0041271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8.18 (27.49-47.18)</w:t>
            </w:r>
          </w:p>
        </w:tc>
        <w:tc>
          <w:tcPr>
            <w:tcW w:w="1888" w:type="dxa"/>
          </w:tcPr>
          <w:p w14:paraId="0557270C" w14:textId="5D3EDD2A" w:rsidR="00BF34B9" w:rsidRPr="00A61AAE" w:rsidRDefault="0041271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9.23 (30.45-53.16)</w:t>
            </w:r>
          </w:p>
        </w:tc>
        <w:tc>
          <w:tcPr>
            <w:tcW w:w="850" w:type="dxa"/>
          </w:tcPr>
          <w:p w14:paraId="7B81B0E7" w14:textId="525B0CBE" w:rsidR="00BF34B9" w:rsidRPr="00A61AAE" w:rsidRDefault="00412719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1843" w:type="dxa"/>
          </w:tcPr>
          <w:p w14:paraId="396C7AF0" w14:textId="260F55DA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2.40 (24.85-41.65)</w:t>
            </w:r>
          </w:p>
        </w:tc>
        <w:tc>
          <w:tcPr>
            <w:tcW w:w="1989" w:type="dxa"/>
          </w:tcPr>
          <w:p w14:paraId="11B52E1E" w14:textId="59D97C99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3.12 (26.44-39.95)</w:t>
            </w:r>
          </w:p>
        </w:tc>
        <w:tc>
          <w:tcPr>
            <w:tcW w:w="0" w:type="auto"/>
          </w:tcPr>
          <w:p w14:paraId="6EB70212" w14:textId="0EEBDFBF" w:rsidR="00BF34B9" w:rsidRPr="00A61AAE" w:rsidRDefault="00A10910" w:rsidP="00AB1E11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967</w:t>
            </w:r>
          </w:p>
        </w:tc>
      </w:tr>
      <w:tr w:rsidR="00A61AAE" w:rsidRPr="00A61AAE" w14:paraId="68463A65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2A2FB2" w14:textId="76B82F8F" w:rsidR="00BF34B9" w:rsidRPr="00A61AAE" w:rsidRDefault="00BF34B9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D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ily urinary Na/K ratio</w:t>
            </w:r>
            <w:r w:rsidR="00410069"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(IQR)</w:t>
            </w:r>
          </w:p>
        </w:tc>
        <w:tc>
          <w:tcPr>
            <w:tcW w:w="1798" w:type="dxa"/>
          </w:tcPr>
          <w:p w14:paraId="66748E09" w14:textId="4E989C56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.27 (2.26-4.39)</w:t>
            </w:r>
          </w:p>
        </w:tc>
        <w:tc>
          <w:tcPr>
            <w:tcW w:w="1888" w:type="dxa"/>
          </w:tcPr>
          <w:p w14:paraId="2079EF53" w14:textId="0ED7B6E1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>.46 (1.63-3.88)</w:t>
            </w:r>
          </w:p>
        </w:tc>
        <w:tc>
          <w:tcPr>
            <w:tcW w:w="850" w:type="dxa"/>
          </w:tcPr>
          <w:p w14:paraId="00DF06E4" w14:textId="36C2562F" w:rsidR="00BF34B9" w:rsidRPr="00A61AAE" w:rsidRDefault="00412719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.027</w:t>
            </w:r>
          </w:p>
        </w:tc>
        <w:tc>
          <w:tcPr>
            <w:tcW w:w="1843" w:type="dxa"/>
          </w:tcPr>
          <w:p w14:paraId="0718141A" w14:textId="16962CA8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A61AAE">
              <w:rPr>
                <w:rFonts w:ascii="Arial" w:hAnsi="Arial" w:cs="Arial"/>
                <w:sz w:val="18"/>
                <w:szCs w:val="18"/>
              </w:rPr>
              <w:t>.00 (2.73-5.43)</w:t>
            </w:r>
          </w:p>
        </w:tc>
        <w:tc>
          <w:tcPr>
            <w:tcW w:w="1989" w:type="dxa"/>
          </w:tcPr>
          <w:p w14:paraId="41C7D08F" w14:textId="43CA1661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.75 (2.70-5.20)</w:t>
            </w:r>
          </w:p>
        </w:tc>
        <w:tc>
          <w:tcPr>
            <w:tcW w:w="0" w:type="auto"/>
          </w:tcPr>
          <w:p w14:paraId="2998DC40" w14:textId="064ACE05" w:rsidR="00BF34B9" w:rsidRPr="00A61AAE" w:rsidRDefault="00A10910" w:rsidP="00AB1E11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510</w:t>
            </w:r>
          </w:p>
        </w:tc>
      </w:tr>
      <w:tr w:rsidR="00A61AAE" w:rsidRPr="00A61AAE" w14:paraId="10D64603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1C00C7E" w14:textId="77777777" w:rsidR="00BC6926" w:rsidRPr="00A61AAE" w:rsidRDefault="00BC6926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eatinine clearance, (IQR) ml/min</w:t>
            </w:r>
          </w:p>
        </w:tc>
        <w:tc>
          <w:tcPr>
            <w:tcW w:w="1798" w:type="dxa"/>
          </w:tcPr>
          <w:p w14:paraId="1FAC26D3" w14:textId="7E9428CB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29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102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>-1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57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2A5A3975" w14:textId="069DFA33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02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79</w:t>
            </w:r>
            <w:r w:rsidRPr="00A61AAE">
              <w:rPr>
                <w:rFonts w:ascii="Arial" w:hAnsi="Arial" w:cs="Arial"/>
                <w:sz w:val="18"/>
                <w:szCs w:val="18"/>
              </w:rPr>
              <w:t>.9-1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39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25AF7F2" w14:textId="2A8E12F0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412719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1843" w:type="dxa"/>
          </w:tcPr>
          <w:p w14:paraId="56E6F2D4" w14:textId="3D0E724D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1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9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4</w:t>
            </w:r>
            <w:r w:rsidRPr="00A61AAE">
              <w:rPr>
                <w:rFonts w:ascii="Arial" w:hAnsi="Arial" w:cs="Arial"/>
                <w:sz w:val="18"/>
                <w:szCs w:val="18"/>
              </w:rPr>
              <w:t>-1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42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14:paraId="74FE88C7" w14:textId="06E24AFA" w:rsidR="00BC6926" w:rsidRPr="00A61AAE" w:rsidRDefault="00A10910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87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9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61AAE">
              <w:rPr>
                <w:rFonts w:ascii="Arial" w:hAnsi="Arial" w:cs="Arial"/>
                <w:sz w:val="18"/>
                <w:szCs w:val="18"/>
              </w:rPr>
              <w:t>68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-1</w:t>
            </w:r>
            <w:r w:rsidRPr="00A61AAE">
              <w:rPr>
                <w:rFonts w:ascii="Arial" w:hAnsi="Arial" w:cs="Arial"/>
                <w:sz w:val="18"/>
                <w:szCs w:val="18"/>
              </w:rPr>
              <w:t>24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D22B5C" w14:textId="6FC678FA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A10910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</w:p>
        </w:tc>
      </w:tr>
      <w:tr w:rsidR="00A61AAE" w:rsidRPr="00A61AAE" w14:paraId="52E7BA73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98D71A1" w14:textId="546908B7" w:rsidR="00BC6926" w:rsidRPr="00A61AAE" w:rsidRDefault="00BC6926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F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a</w:t>
            </w:r>
            <w:proofErr w:type="spellEnd"/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(IQR) %</w:t>
            </w:r>
          </w:p>
        </w:tc>
        <w:tc>
          <w:tcPr>
            <w:tcW w:w="1798" w:type="dxa"/>
          </w:tcPr>
          <w:p w14:paraId="724D23F2" w14:textId="70B75AAE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Pr="00A61AAE">
              <w:rPr>
                <w:rFonts w:ascii="Arial" w:hAnsi="Arial" w:cs="Arial"/>
                <w:sz w:val="18"/>
                <w:szCs w:val="18"/>
              </w:rPr>
              <w:t>3 (0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03</w:t>
            </w:r>
            <w:r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1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30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146901CA" w14:textId="301275A8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52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11</w:t>
            </w:r>
            <w:r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53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B765410" w14:textId="1B2D8714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.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779</w:t>
            </w:r>
          </w:p>
        </w:tc>
        <w:tc>
          <w:tcPr>
            <w:tcW w:w="1843" w:type="dxa"/>
          </w:tcPr>
          <w:p w14:paraId="2583ADB3" w14:textId="264CCF86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66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1</w:t>
            </w:r>
            <w:r w:rsidRPr="00A61AAE">
              <w:rPr>
                <w:rFonts w:ascii="Arial" w:hAnsi="Arial" w:cs="Arial"/>
                <w:sz w:val="18"/>
                <w:szCs w:val="18"/>
              </w:rPr>
              <w:t>-0.8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14:paraId="47AB753B" w14:textId="4B0610D6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7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6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Pr="00A61AAE">
              <w:rPr>
                <w:rFonts w:ascii="Arial" w:hAnsi="Arial" w:cs="Arial"/>
                <w:sz w:val="18"/>
                <w:szCs w:val="18"/>
              </w:rPr>
              <w:t>-1.04)</w:t>
            </w:r>
          </w:p>
        </w:tc>
        <w:tc>
          <w:tcPr>
            <w:tcW w:w="0" w:type="auto"/>
          </w:tcPr>
          <w:p w14:paraId="17BD4409" w14:textId="627D3F38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10910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85</w:t>
            </w:r>
          </w:p>
        </w:tc>
      </w:tr>
      <w:tr w:rsidR="00A61AAE" w:rsidRPr="00A61AAE" w14:paraId="51DA2B33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BC43E88" w14:textId="77777777" w:rsidR="00BC6926" w:rsidRPr="00A61AAE" w:rsidRDefault="00BC6926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S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erum Na, (IQR) </w:t>
            </w:r>
            <w:proofErr w:type="spellStart"/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98" w:type="dxa"/>
          </w:tcPr>
          <w:p w14:paraId="529FB688" w14:textId="16F73642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3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(1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30</w:t>
            </w:r>
            <w:r w:rsidRPr="00A61AAE">
              <w:rPr>
                <w:rFonts w:ascii="Arial" w:hAnsi="Arial" w:cs="Arial"/>
                <w:sz w:val="18"/>
                <w:szCs w:val="18"/>
              </w:rPr>
              <w:t>-13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6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542A520D" w14:textId="1F356252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30 (12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6</w:t>
            </w:r>
            <w:r w:rsidRPr="00A61AAE">
              <w:rPr>
                <w:rFonts w:ascii="Arial" w:hAnsi="Arial" w:cs="Arial"/>
                <w:sz w:val="18"/>
                <w:szCs w:val="18"/>
              </w:rPr>
              <w:t>-13</w:t>
            </w:r>
            <w:r w:rsidR="00412719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69AA3F9" w14:textId="7B519FDB" w:rsidR="00BC6926" w:rsidRPr="00A61AAE" w:rsidRDefault="00412719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="00BC6926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843" w:type="dxa"/>
          </w:tcPr>
          <w:p w14:paraId="25916CD6" w14:textId="4A6B8AF7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3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Pr="00A61AAE">
              <w:rPr>
                <w:rFonts w:ascii="Arial" w:hAnsi="Arial" w:cs="Arial"/>
                <w:sz w:val="18"/>
                <w:szCs w:val="18"/>
              </w:rPr>
              <w:t>.0 (1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2.0-13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8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14:paraId="57091E70" w14:textId="0F290777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13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Pr="00A61AAE">
              <w:rPr>
                <w:rFonts w:ascii="Arial" w:hAnsi="Arial" w:cs="Arial"/>
                <w:sz w:val="18"/>
                <w:szCs w:val="18"/>
              </w:rPr>
              <w:t>.0 (13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0-13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6</w:t>
            </w:r>
            <w:r w:rsidRPr="00A61AAE">
              <w:rPr>
                <w:rFonts w:ascii="Arial" w:hAnsi="Arial" w:cs="Arial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13E1A095" w14:textId="6773F2AB" w:rsidR="00BC6926" w:rsidRPr="00A61AAE" w:rsidRDefault="00BC6926" w:rsidP="00BC69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10910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</w:p>
        </w:tc>
      </w:tr>
      <w:tr w:rsidR="00A61AAE" w:rsidRPr="00A61AAE" w14:paraId="14F68B34" w14:textId="77777777" w:rsidTr="00412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B830C6" w14:textId="77777777" w:rsidR="00BC6926" w:rsidRPr="00A61AAE" w:rsidRDefault="00BC6926" w:rsidP="00BC6926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S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erum K, (IQR) </w:t>
            </w:r>
            <w:proofErr w:type="spellStart"/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q</w:t>
            </w:r>
            <w:proofErr w:type="spellEnd"/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98" w:type="dxa"/>
          </w:tcPr>
          <w:p w14:paraId="6A33EF53" w14:textId="4D489944" w:rsidR="00BC6926" w:rsidRPr="00A61AAE" w:rsidRDefault="00412719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4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20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Pr="00A61AAE">
              <w:rPr>
                <w:rFonts w:ascii="Arial" w:hAnsi="Arial" w:cs="Arial"/>
                <w:sz w:val="18"/>
                <w:szCs w:val="18"/>
              </w:rPr>
              <w:t>9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0-4.</w:t>
            </w:r>
            <w:r w:rsidRPr="00A61AAE">
              <w:rPr>
                <w:rFonts w:ascii="Arial" w:hAnsi="Arial" w:cs="Arial"/>
                <w:sz w:val="18"/>
                <w:szCs w:val="18"/>
              </w:rPr>
              <w:t>57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6571235C" w14:textId="3AC86032" w:rsidR="00BC6926" w:rsidRPr="00A61AAE" w:rsidRDefault="00412719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3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7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0 (3.</w:t>
            </w:r>
            <w:r w:rsidRPr="00A61AAE">
              <w:rPr>
                <w:rFonts w:ascii="Arial" w:hAnsi="Arial" w:cs="Arial"/>
                <w:sz w:val="18"/>
                <w:szCs w:val="18"/>
              </w:rPr>
              <w:t>5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0-4.</w:t>
            </w:r>
            <w:r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0" w:type="dxa"/>
          </w:tcPr>
          <w:p w14:paraId="406662F4" w14:textId="77777777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32EEFF03" w14:textId="616A502F" w:rsidR="00BC6926" w:rsidRPr="00A61AAE" w:rsidRDefault="00A10910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4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0 (3.</w:t>
            </w:r>
            <w:r w:rsidRPr="00A61AAE">
              <w:rPr>
                <w:rFonts w:ascii="Arial" w:hAnsi="Arial" w:cs="Arial"/>
                <w:sz w:val="18"/>
                <w:szCs w:val="18"/>
              </w:rPr>
              <w:t>90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-4.5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C6926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14:paraId="15B9DDCD" w14:textId="4C1A7726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4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0 (3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7</w:t>
            </w:r>
            <w:r w:rsidRPr="00A61AAE">
              <w:rPr>
                <w:rFonts w:ascii="Arial" w:hAnsi="Arial" w:cs="Arial"/>
                <w:sz w:val="18"/>
                <w:szCs w:val="18"/>
              </w:rPr>
              <w:t>0-4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4</w:t>
            </w:r>
            <w:r w:rsidRPr="00A61AAE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0" w:type="auto"/>
          </w:tcPr>
          <w:p w14:paraId="167EAE6F" w14:textId="55B25C58" w:rsidR="00BC6926" w:rsidRPr="00A61AAE" w:rsidRDefault="00BC6926" w:rsidP="00BC69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.0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A61AAE" w:rsidRPr="00A61AAE" w14:paraId="120352D2" w14:textId="77777777" w:rsidTr="00412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DF0BD5E" w14:textId="45F68D55" w:rsidR="00BF34B9" w:rsidRPr="00A61AAE" w:rsidRDefault="00BF34B9" w:rsidP="00BF34B9">
            <w:pPr>
              <w:ind w:firstLineChars="100" w:firstLine="180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1AAE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S</w:t>
            </w:r>
            <w:r w:rsidRPr="00A61AA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rum creatine, (IQR) mg/dL</w:t>
            </w:r>
          </w:p>
        </w:tc>
        <w:tc>
          <w:tcPr>
            <w:tcW w:w="1798" w:type="dxa"/>
          </w:tcPr>
          <w:p w14:paraId="179DA880" w14:textId="0C3311A5" w:rsidR="00BF34B9" w:rsidRPr="00A61AAE" w:rsidRDefault="0041271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6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47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73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8" w:type="dxa"/>
          </w:tcPr>
          <w:p w14:paraId="1655F8D0" w14:textId="59D9E03A" w:rsidR="00BF34B9" w:rsidRPr="00A61AAE" w:rsidRDefault="0041271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Pr="00A61AAE">
              <w:rPr>
                <w:rFonts w:ascii="Arial" w:hAnsi="Arial" w:cs="Arial"/>
                <w:sz w:val="18"/>
                <w:szCs w:val="18"/>
              </w:rPr>
              <w:t>7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5</w:t>
            </w:r>
            <w:r w:rsidRPr="00A61AAE">
              <w:rPr>
                <w:rFonts w:ascii="Arial" w:hAnsi="Arial" w:cs="Arial"/>
                <w:sz w:val="18"/>
                <w:szCs w:val="18"/>
              </w:rPr>
              <w:t>4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.8</w:t>
            </w:r>
            <w:r w:rsidRPr="00A61AAE">
              <w:rPr>
                <w:rFonts w:ascii="Arial" w:hAnsi="Arial" w:cs="Arial"/>
                <w:sz w:val="18"/>
                <w:szCs w:val="18"/>
              </w:rPr>
              <w:t>2</w:t>
            </w:r>
            <w:r w:rsidR="00BF34B9"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B3713E2" w14:textId="2DFB52DF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412719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1843" w:type="dxa"/>
          </w:tcPr>
          <w:p w14:paraId="0B02BA85" w14:textId="1FACA288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.6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0</w:t>
            </w:r>
            <w:r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80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9" w:type="dxa"/>
          </w:tcPr>
          <w:p w14:paraId="02BA25B6" w14:textId="3F874ED3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61AAE">
              <w:rPr>
                <w:rFonts w:ascii="Arial" w:hAnsi="Arial" w:cs="Arial"/>
                <w:sz w:val="18"/>
                <w:szCs w:val="18"/>
              </w:rPr>
              <w:t>0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7</w:t>
            </w:r>
            <w:r w:rsidRPr="00A61AAE">
              <w:rPr>
                <w:rFonts w:ascii="Arial" w:hAnsi="Arial" w:cs="Arial"/>
                <w:sz w:val="18"/>
                <w:szCs w:val="18"/>
              </w:rPr>
              <w:t>0 (0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58</w:t>
            </w:r>
            <w:r w:rsidRPr="00A61AAE">
              <w:rPr>
                <w:rFonts w:ascii="Arial" w:hAnsi="Arial" w:cs="Arial"/>
                <w:sz w:val="18"/>
                <w:szCs w:val="18"/>
              </w:rPr>
              <w:t>-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0</w:t>
            </w:r>
            <w:r w:rsidRPr="00A61AAE">
              <w:rPr>
                <w:rFonts w:ascii="Arial" w:hAnsi="Arial" w:cs="Arial"/>
                <w:sz w:val="18"/>
                <w:szCs w:val="18"/>
              </w:rPr>
              <w:t>.</w:t>
            </w:r>
            <w:r w:rsidR="00A10910" w:rsidRPr="00A61AAE">
              <w:rPr>
                <w:rFonts w:ascii="Arial" w:hAnsi="Arial" w:cs="Arial"/>
                <w:sz w:val="18"/>
                <w:szCs w:val="18"/>
              </w:rPr>
              <w:t>89</w:t>
            </w:r>
            <w:r w:rsidRPr="00A61A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455CBB" w14:textId="2CF07828" w:rsidR="00BF34B9" w:rsidRPr="00A61AAE" w:rsidRDefault="00BF34B9" w:rsidP="00BF34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10910" w:rsidRPr="00A61AAE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</w:tc>
      </w:tr>
    </w:tbl>
    <w:p w14:paraId="3D1EDF76" w14:textId="77777777" w:rsidR="00BA04EA" w:rsidRPr="00A61AAE" w:rsidRDefault="00BA04EA" w:rsidP="00BA04EA">
      <w:pPr>
        <w:outlineLvl w:val="0"/>
        <w:rPr>
          <w:rFonts w:ascii="Arial" w:hAnsi="Arial" w:cs="Arial"/>
          <w:color w:val="000000" w:themeColor="text1"/>
          <w:sz w:val="18"/>
          <w:szCs w:val="18"/>
        </w:rPr>
      </w:pPr>
    </w:p>
    <w:p w14:paraId="646F7F91" w14:textId="7FBBBD3E" w:rsidR="00BA04EA" w:rsidRPr="00A61AAE" w:rsidRDefault="00BA04EA" w:rsidP="00BA04EA">
      <w:pPr>
        <w:rPr>
          <w:rFonts w:ascii="Arial" w:hAnsi="Arial" w:cs="Arial"/>
          <w:color w:val="000000" w:themeColor="text1"/>
          <w:sz w:val="18"/>
          <w:szCs w:val="18"/>
        </w:rPr>
      </w:pPr>
      <w:r w:rsidRPr="00A61AAE">
        <w:rPr>
          <w:rFonts w:ascii="Arial" w:hAnsi="Arial" w:cs="Arial"/>
          <w:color w:val="000000" w:themeColor="text1"/>
          <w:sz w:val="18"/>
          <w:szCs w:val="18"/>
        </w:rPr>
        <w:lastRenderedPageBreak/>
        <w:t xml:space="preserve">IQR, interquartile range; </w:t>
      </w:r>
      <w:proofErr w:type="spellStart"/>
      <w:r w:rsidR="00BC6926" w:rsidRPr="00A61AAE">
        <w:rPr>
          <w:rFonts w:ascii="Arial" w:hAnsi="Arial" w:cs="Arial"/>
          <w:color w:val="000000" w:themeColor="text1"/>
          <w:sz w:val="18"/>
          <w:szCs w:val="18"/>
        </w:rPr>
        <w:t>FENa</w:t>
      </w:r>
      <w:proofErr w:type="spellEnd"/>
      <w:r w:rsidR="00BC6926" w:rsidRPr="00A61AAE">
        <w:rPr>
          <w:rFonts w:ascii="Arial" w:hAnsi="Arial" w:cs="Arial"/>
          <w:color w:val="000000" w:themeColor="text1"/>
          <w:sz w:val="18"/>
          <w:szCs w:val="18"/>
        </w:rPr>
        <w:t xml:space="preserve">, fractional excretion of sodium; </w:t>
      </w:r>
      <w:r w:rsidRPr="00A61AAE">
        <w:rPr>
          <w:rFonts w:ascii="Arial" w:hAnsi="Arial" w:cs="Arial"/>
          <w:color w:val="000000" w:themeColor="text1"/>
          <w:sz w:val="18"/>
          <w:szCs w:val="18"/>
        </w:rPr>
        <w:t>Na/K, sodium-to-potassium.</w:t>
      </w:r>
    </w:p>
    <w:p w14:paraId="247DC561" w14:textId="77777777" w:rsidR="00BA04EA" w:rsidRPr="00A61AAE" w:rsidRDefault="00BA04EA" w:rsidP="00BA04E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809DCB4" w14:textId="77777777" w:rsidR="00BA04EA" w:rsidRPr="00A61AAE" w:rsidRDefault="00BA04EA" w:rsidP="00BA04EA">
      <w:pPr>
        <w:rPr>
          <w:rFonts w:ascii="Arial" w:hAnsi="Arial" w:cs="Arial"/>
          <w:color w:val="000000" w:themeColor="text1"/>
          <w:sz w:val="18"/>
          <w:szCs w:val="18"/>
        </w:rPr>
      </w:pPr>
      <w:r w:rsidRPr="00A61AAE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00A61AAE">
        <w:rPr>
          <w:rFonts w:ascii="Arial" w:hAnsi="Arial" w:cs="Arial"/>
          <w:i/>
          <w:color w:val="000000" w:themeColor="text1"/>
          <w:sz w:val="18"/>
          <w:szCs w:val="18"/>
        </w:rPr>
        <w:t>P</w:t>
      </w:r>
      <w:r w:rsidRPr="00A61AAE">
        <w:rPr>
          <w:rFonts w:ascii="Arial" w:hAnsi="Arial" w:cs="Arial"/>
          <w:color w:val="000000" w:themeColor="text1"/>
          <w:sz w:val="18"/>
          <w:szCs w:val="18"/>
        </w:rPr>
        <w:t xml:space="preserve"> values in bold are statistically significant (&lt;0.05).</w:t>
      </w:r>
    </w:p>
    <w:p w14:paraId="7D649D49" w14:textId="77777777" w:rsidR="00BA04EA" w:rsidRPr="00A61AAE" w:rsidRDefault="00BA04EA" w:rsidP="00BA04EA">
      <w:pPr>
        <w:outlineLvl w:val="0"/>
        <w:rPr>
          <w:rFonts w:ascii="Arial" w:hAnsi="Arial" w:cs="Arial"/>
          <w:color w:val="000000" w:themeColor="text1"/>
          <w:sz w:val="18"/>
          <w:szCs w:val="18"/>
        </w:rPr>
      </w:pPr>
    </w:p>
    <w:p w14:paraId="28EE5117" w14:textId="7AF2E72C" w:rsidR="00D65C40" w:rsidRPr="00A61AAE" w:rsidRDefault="00BA04EA">
      <w:pPr>
        <w:rPr>
          <w:rFonts w:ascii="Arial" w:hAnsi="Arial" w:cs="Arial"/>
          <w:color w:val="000000" w:themeColor="text1"/>
          <w:sz w:val="18"/>
          <w:szCs w:val="18"/>
        </w:rPr>
      </w:pPr>
      <w:r w:rsidRPr="00A61AAE">
        <w:rPr>
          <w:rFonts w:ascii="Arial" w:hAnsi="Arial" w:cs="Arial"/>
          <w:color w:val="000000" w:themeColor="text1"/>
          <w:sz w:val="18"/>
          <w:szCs w:val="18"/>
        </w:rPr>
        <w:t>* Three patients died or developed anuria before the evaluation of daily urinary Na and K excretion at day 28.</w:t>
      </w:r>
    </w:p>
    <w:p w14:paraId="2319AAB1" w14:textId="77777777" w:rsidR="0082277B" w:rsidRPr="00A61AAE" w:rsidRDefault="0082277B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82277B" w:rsidRPr="00A61AAE" w:rsidSect="001B400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EA"/>
    <w:rsid w:val="00174B86"/>
    <w:rsid w:val="001B4000"/>
    <w:rsid w:val="001F74FD"/>
    <w:rsid w:val="00406548"/>
    <w:rsid w:val="00410069"/>
    <w:rsid w:val="00412719"/>
    <w:rsid w:val="004218FC"/>
    <w:rsid w:val="006B5461"/>
    <w:rsid w:val="006C51B9"/>
    <w:rsid w:val="0082277B"/>
    <w:rsid w:val="0095795C"/>
    <w:rsid w:val="00A10910"/>
    <w:rsid w:val="00A21A49"/>
    <w:rsid w:val="00A43944"/>
    <w:rsid w:val="00A61AAE"/>
    <w:rsid w:val="00B00906"/>
    <w:rsid w:val="00BA04EA"/>
    <w:rsid w:val="00BC6926"/>
    <w:rsid w:val="00BD5DBF"/>
    <w:rsid w:val="00BF34B9"/>
    <w:rsid w:val="00C66C29"/>
    <w:rsid w:val="00C7777D"/>
    <w:rsid w:val="00CE5192"/>
    <w:rsid w:val="00D65C40"/>
    <w:rsid w:val="00E20506"/>
    <w:rsid w:val="00ED21B7"/>
    <w:rsid w:val="00EF0C71"/>
    <w:rsid w:val="00F42A00"/>
    <w:rsid w:val="00F5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BE30A"/>
  <w15:chartTrackingRefBased/>
  <w15:docId w15:val="{A65F0845-005F-9D47-8511-51E4D90A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4EA"/>
    <w:rPr>
      <w:rFonts w:ascii="Times New Roman" w:eastAsia="ＭＳ ゴシック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944"/>
  </w:style>
  <w:style w:type="table" w:styleId="6">
    <w:name w:val="Grid Table 6 Colorful"/>
    <w:basedOn w:val="a1"/>
    <w:uiPriority w:val="51"/>
    <w:rsid w:val="00BA04EA"/>
    <w:rPr>
      <w:rFonts w:ascii="Arial" w:eastAsia="ＭＳ ゴシック" w:hAnsi="Arial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0"/>
    <w:rsid w:val="00BA0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8BDBD9-0FF4-CC4A-B2DC-E0F2A9E85BF9}">
  <we:reference id="wa200000368" version="1.0.0.0" store="ja-JP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dcterms:created xsi:type="dcterms:W3CDTF">2023-12-17T05:18:00Z</dcterms:created>
  <dcterms:modified xsi:type="dcterms:W3CDTF">2023-12-17T05:18:00Z</dcterms:modified>
</cp:coreProperties>
</file>